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S1: Sequences of MTRIPs targeting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β-actin mRNA (ACTB) and the polyA tail with location within transcript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310"/>
        <w:gridCol w:w="2430"/>
      </w:tblGrid>
      <w:tr>
        <w:trPr>
          <w:trHeight w:val="602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b/>
              </w:rPr>
              <w:t>Human β-actin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  <w:b/>
              </w:rPr>
              <w:t>mRNA target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Ligan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Location within transcrip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yA+ Prob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'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biotin-TXTTTT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U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UUUUUU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UUUUUU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UU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B Probe 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'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biotin-TXTTT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A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AGCACAG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GGA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-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'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4-47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B Probe 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'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biotin- TTTTTT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AUU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CCCG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CGGCCG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3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'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6-67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B Probe 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'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biotin-TXTTTT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UCCUG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AACAA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GCAU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'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79-146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B Probe 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'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biotin-TXTTTT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AAGC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GG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G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CC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'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48-173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B Probe 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'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biotin-TTTTT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GU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CAA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GGGG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ACUUCA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GG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'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0-26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B Probe 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'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biotin-TTTTT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GCCAG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GGX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ACGACCA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A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</w:rPr>
              <w:t>GGCA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'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4-5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RSV Prob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'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biotin-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XTXTTX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</w:rPr>
              <w:t>AAAAA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X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</w:rPr>
              <w:t>GGGGCAAA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X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</w:rPr>
              <w:t>A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'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-55;590-606;2323-233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oldface: 2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'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-O-Methyl RNA; X: dT-C6-N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; all others are DNA; underline: binding reg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0:46:00Z</dcterms:created>
  <dc:creator>Phil</dc:creator>
  <dc:description/>
  <dc:language>en-US</dc:language>
  <cp:lastModifiedBy>Phil</cp:lastModifiedBy>
  <dcterms:modified xsi:type="dcterms:W3CDTF">2011-04-15T00:46:00Z</dcterms:modified>
  <cp:revision>2</cp:revision>
  <dc:subject/>
  <dc:title/>
</cp:coreProperties>
</file>